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93FA5" w14:textId="77777777" w:rsidR="00AD2234" w:rsidRPr="00374DB3" w:rsidRDefault="00AD2234" w:rsidP="00AD223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374DB3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S6.</w:t>
      </w:r>
      <w:r w:rsidRPr="00374DB3">
        <w:rPr>
          <w:rFonts w:ascii="Times New Roman" w:hAnsi="Times New Roman" w:cs="Times New Roman"/>
          <w:sz w:val="22"/>
          <w:szCs w:val="22"/>
          <w:lang w:val="en-US"/>
        </w:rPr>
        <w:t xml:space="preserve"> Results of Inter-rater reliability for PRECIS-2 scoring.  </w:t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1880"/>
        <w:gridCol w:w="1835"/>
        <w:gridCol w:w="1955"/>
        <w:gridCol w:w="1276"/>
        <w:gridCol w:w="2126"/>
      </w:tblGrid>
      <w:tr w:rsidR="00AD2234" w:rsidRPr="00374DB3" w14:paraId="4385A01A" w14:textId="77777777" w:rsidTr="004063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5ADB3DFC" w14:textId="77777777" w:rsidR="00AD2234" w:rsidRPr="00374DB3" w:rsidRDefault="00AD2234" w:rsidP="008C03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4DB3">
              <w:rPr>
                <w:rFonts w:ascii="Times New Roman" w:hAnsi="Times New Roman" w:cs="Times New Roman"/>
                <w:sz w:val="22"/>
                <w:szCs w:val="22"/>
              </w:rPr>
              <w:t xml:space="preserve">PRECIS-2 </w:t>
            </w:r>
            <w:proofErr w:type="spellStart"/>
            <w:r w:rsidRPr="00374DB3">
              <w:rPr>
                <w:rFonts w:ascii="Times New Roman" w:hAnsi="Times New Roman" w:cs="Times New Roman"/>
                <w:sz w:val="22"/>
                <w:szCs w:val="22"/>
              </w:rPr>
              <w:t>domain</w:t>
            </w:r>
            <w:proofErr w:type="spellEnd"/>
          </w:p>
        </w:tc>
        <w:tc>
          <w:tcPr>
            <w:tcW w:w="1835" w:type="dxa"/>
          </w:tcPr>
          <w:p w14:paraId="27E5CA5C" w14:textId="77777777" w:rsidR="00AD2234" w:rsidRPr="00374DB3" w:rsidRDefault="00AD2234" w:rsidP="008C03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74D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raclass correlation coefficients (ICC)</w:t>
            </w:r>
          </w:p>
        </w:tc>
        <w:tc>
          <w:tcPr>
            <w:tcW w:w="1955" w:type="dxa"/>
          </w:tcPr>
          <w:p w14:paraId="3590FA3F" w14:textId="77777777" w:rsidR="00AD2234" w:rsidRPr="00374DB3" w:rsidRDefault="00AD2234" w:rsidP="008C03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74DB3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276" w:type="dxa"/>
          </w:tcPr>
          <w:p w14:paraId="15DD2007" w14:textId="77777777" w:rsidR="00AD2234" w:rsidRPr="00374DB3" w:rsidRDefault="00AD2234" w:rsidP="008C03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74DB3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proofErr w:type="gramEnd"/>
            <w:r w:rsidRPr="00374DB3">
              <w:rPr>
                <w:rFonts w:ascii="Times New Roman" w:hAnsi="Times New Roman" w:cs="Times New Roman"/>
                <w:sz w:val="22"/>
                <w:szCs w:val="22"/>
              </w:rPr>
              <w:t xml:space="preserve">-value </w:t>
            </w:r>
          </w:p>
        </w:tc>
        <w:tc>
          <w:tcPr>
            <w:tcW w:w="2126" w:type="dxa"/>
          </w:tcPr>
          <w:p w14:paraId="5F22578D" w14:textId="3770EE34" w:rsidR="00AD2234" w:rsidRPr="00374DB3" w:rsidRDefault="00AD2234" w:rsidP="008C03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74DB3">
              <w:rPr>
                <w:rFonts w:ascii="Times New Roman" w:hAnsi="Times New Roman" w:cs="Times New Roman"/>
                <w:sz w:val="22"/>
                <w:szCs w:val="22"/>
              </w:rPr>
              <w:t>Interpretation</w:t>
            </w:r>
            <w:proofErr w:type="spellEnd"/>
            <w:r w:rsidRPr="00374DB3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374DB3">
              <w:rPr>
                <w:rFonts w:ascii="Times New Roman" w:hAnsi="Times New Roman" w:cs="Times New Roman"/>
                <w:sz w:val="22"/>
                <w:szCs w:val="22"/>
              </w:rPr>
              <w:t>Koo</w:t>
            </w:r>
            <w:proofErr w:type="spellEnd"/>
            <w:r w:rsidRPr="00374DB3">
              <w:rPr>
                <w:rFonts w:ascii="Times New Roman" w:hAnsi="Times New Roman" w:cs="Times New Roman"/>
                <w:sz w:val="22"/>
                <w:szCs w:val="22"/>
              </w:rPr>
              <w:t xml:space="preserve"> and Li</w:t>
            </w:r>
            <w:r w:rsidR="000329EF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74DB3">
              <w:rPr>
                <w:rFonts w:ascii="Times New Roman" w:hAnsi="Times New Roman" w:cs="Times New Roman"/>
                <w:sz w:val="22"/>
                <w:szCs w:val="22"/>
              </w:rPr>
              <w:t xml:space="preserve"> 2016) </w:t>
            </w:r>
          </w:p>
        </w:tc>
      </w:tr>
      <w:tr w:rsidR="00AD2234" w:rsidRPr="00374DB3" w14:paraId="628AFE99" w14:textId="77777777" w:rsidTr="00406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785BE427" w14:textId="77777777" w:rsidR="00AD2234" w:rsidRPr="00374DB3" w:rsidRDefault="00AD2234" w:rsidP="008C034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74DB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ligibility</w:t>
            </w:r>
            <w:proofErr w:type="spellEnd"/>
            <w:r w:rsidRPr="00374DB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835" w:type="dxa"/>
          </w:tcPr>
          <w:p w14:paraId="784C9CC8" w14:textId="77777777" w:rsidR="00AD2234" w:rsidRPr="00374DB3" w:rsidRDefault="00AD2234" w:rsidP="008C0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74DB3">
              <w:rPr>
                <w:rFonts w:ascii="Times New Roman" w:hAnsi="Times New Roman" w:cs="Times New Roman"/>
                <w:sz w:val="22"/>
                <w:szCs w:val="22"/>
              </w:rPr>
              <w:t>0.811</w:t>
            </w:r>
          </w:p>
        </w:tc>
        <w:tc>
          <w:tcPr>
            <w:tcW w:w="1955" w:type="dxa"/>
          </w:tcPr>
          <w:p w14:paraId="2E27A529" w14:textId="77777777" w:rsidR="00AD2234" w:rsidRPr="00374DB3" w:rsidRDefault="00AD2234" w:rsidP="008C0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129C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BE"/>
                <w14:ligatures w14:val="none"/>
              </w:rPr>
              <w:t>0.670 – 0.892</w:t>
            </w:r>
          </w:p>
        </w:tc>
        <w:tc>
          <w:tcPr>
            <w:tcW w:w="1276" w:type="dxa"/>
          </w:tcPr>
          <w:p w14:paraId="41F7DD27" w14:textId="77777777" w:rsidR="00AD2234" w:rsidRPr="00374DB3" w:rsidRDefault="00AD2234" w:rsidP="008C0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129C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BE"/>
                <w14:ligatures w14:val="none"/>
              </w:rPr>
              <w:t>&lt;0.0001</w:t>
            </w:r>
            <w:r w:rsidRPr="00374DB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BE"/>
                <w14:ligatures w14:val="none"/>
              </w:rPr>
              <w:t>*</w:t>
            </w:r>
          </w:p>
        </w:tc>
        <w:tc>
          <w:tcPr>
            <w:tcW w:w="2126" w:type="dxa"/>
          </w:tcPr>
          <w:p w14:paraId="5CEBF10A" w14:textId="77777777" w:rsidR="00AD2234" w:rsidRPr="00374DB3" w:rsidRDefault="00AD2234" w:rsidP="008C0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74DB3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</w:tr>
      <w:tr w:rsidR="00AD2234" w:rsidRPr="00374DB3" w14:paraId="1F9C8BCD" w14:textId="77777777" w:rsidTr="00406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095617FD" w14:textId="77777777" w:rsidR="00AD2234" w:rsidRPr="00374DB3" w:rsidRDefault="00AD2234" w:rsidP="008C034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74DB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cruitment</w:t>
            </w:r>
          </w:p>
        </w:tc>
        <w:tc>
          <w:tcPr>
            <w:tcW w:w="1835" w:type="dxa"/>
          </w:tcPr>
          <w:p w14:paraId="46E307AC" w14:textId="77777777" w:rsidR="00AD2234" w:rsidRPr="00374DB3" w:rsidRDefault="00AD2234" w:rsidP="008C0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74DB3">
              <w:rPr>
                <w:rFonts w:ascii="Times New Roman" w:hAnsi="Times New Roman" w:cs="Times New Roman"/>
                <w:sz w:val="22"/>
                <w:szCs w:val="22"/>
              </w:rPr>
              <w:t>0.926</w:t>
            </w:r>
          </w:p>
        </w:tc>
        <w:tc>
          <w:tcPr>
            <w:tcW w:w="1955" w:type="dxa"/>
          </w:tcPr>
          <w:p w14:paraId="0EAA2542" w14:textId="77777777" w:rsidR="00AD2234" w:rsidRPr="00374DB3" w:rsidRDefault="00AD2234" w:rsidP="008C0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129C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BE"/>
                <w14:ligatures w14:val="none"/>
              </w:rPr>
              <w:t>0.865 – 0.960</w:t>
            </w:r>
          </w:p>
        </w:tc>
        <w:tc>
          <w:tcPr>
            <w:tcW w:w="1276" w:type="dxa"/>
          </w:tcPr>
          <w:p w14:paraId="30640B4D" w14:textId="77777777" w:rsidR="00AD2234" w:rsidRPr="00374DB3" w:rsidRDefault="00AD2234" w:rsidP="008C0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129C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BE"/>
                <w14:ligatures w14:val="none"/>
              </w:rPr>
              <w:t>&lt;0.0001</w:t>
            </w:r>
            <w:r w:rsidRPr="00374DB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BE"/>
                <w14:ligatures w14:val="none"/>
              </w:rPr>
              <w:t>*</w:t>
            </w:r>
          </w:p>
        </w:tc>
        <w:tc>
          <w:tcPr>
            <w:tcW w:w="2126" w:type="dxa"/>
          </w:tcPr>
          <w:p w14:paraId="091256E7" w14:textId="77777777" w:rsidR="00AD2234" w:rsidRPr="00374DB3" w:rsidRDefault="00AD2234" w:rsidP="008C0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74DB3">
              <w:rPr>
                <w:rFonts w:ascii="Times New Roman" w:hAnsi="Times New Roman" w:cs="Times New Roman"/>
                <w:sz w:val="22"/>
                <w:szCs w:val="22"/>
              </w:rPr>
              <w:t>Excellent</w:t>
            </w:r>
          </w:p>
        </w:tc>
      </w:tr>
      <w:tr w:rsidR="00AD2234" w:rsidRPr="00374DB3" w14:paraId="5E3411B2" w14:textId="77777777" w:rsidTr="00406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53ABED92" w14:textId="77777777" w:rsidR="00AD2234" w:rsidRPr="00374DB3" w:rsidRDefault="00AD2234" w:rsidP="008C034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74DB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etting </w:t>
            </w:r>
          </w:p>
        </w:tc>
        <w:tc>
          <w:tcPr>
            <w:tcW w:w="1835" w:type="dxa"/>
          </w:tcPr>
          <w:p w14:paraId="05C5D96D" w14:textId="77777777" w:rsidR="00AD2234" w:rsidRPr="00374DB3" w:rsidRDefault="00AD2234" w:rsidP="008C0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74DB3">
              <w:rPr>
                <w:rFonts w:ascii="Times New Roman" w:hAnsi="Times New Roman" w:cs="Times New Roman"/>
                <w:sz w:val="22"/>
                <w:szCs w:val="22"/>
              </w:rPr>
              <w:t>0.332</w:t>
            </w:r>
          </w:p>
        </w:tc>
        <w:tc>
          <w:tcPr>
            <w:tcW w:w="1955" w:type="dxa"/>
          </w:tcPr>
          <w:p w14:paraId="1232E6D8" w14:textId="77777777" w:rsidR="00AD2234" w:rsidRPr="00374DB3" w:rsidRDefault="00AD2234" w:rsidP="008C0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129C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BE"/>
                <w14:ligatures w14:val="none"/>
              </w:rPr>
              <w:t>-0.382 – 0.673</w:t>
            </w:r>
          </w:p>
        </w:tc>
        <w:tc>
          <w:tcPr>
            <w:tcW w:w="1276" w:type="dxa"/>
          </w:tcPr>
          <w:p w14:paraId="45CEA171" w14:textId="77777777" w:rsidR="00AD2234" w:rsidRPr="00374DB3" w:rsidRDefault="00AD2234" w:rsidP="008C0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129C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BE"/>
                <w14:ligatures w14:val="none"/>
              </w:rPr>
              <w:t>0.136</w:t>
            </w:r>
          </w:p>
        </w:tc>
        <w:tc>
          <w:tcPr>
            <w:tcW w:w="2126" w:type="dxa"/>
          </w:tcPr>
          <w:p w14:paraId="23145600" w14:textId="77777777" w:rsidR="00AD2234" w:rsidRPr="00374DB3" w:rsidRDefault="00AD2234" w:rsidP="008C0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74DB3">
              <w:rPr>
                <w:rFonts w:ascii="Times New Roman" w:hAnsi="Times New Roman" w:cs="Times New Roman"/>
                <w:sz w:val="22"/>
                <w:szCs w:val="22"/>
              </w:rPr>
              <w:t xml:space="preserve">Poor </w:t>
            </w:r>
          </w:p>
        </w:tc>
      </w:tr>
      <w:tr w:rsidR="00AD2234" w:rsidRPr="00374DB3" w14:paraId="58E25382" w14:textId="77777777" w:rsidTr="00406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0E97AF63" w14:textId="77777777" w:rsidR="00AD2234" w:rsidRPr="00374DB3" w:rsidRDefault="00AD2234" w:rsidP="008C034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74DB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ganization</w:t>
            </w:r>
            <w:proofErr w:type="spellEnd"/>
            <w:r w:rsidRPr="00374DB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835" w:type="dxa"/>
          </w:tcPr>
          <w:p w14:paraId="6C3014A5" w14:textId="77777777" w:rsidR="00AD2234" w:rsidRPr="00374DB3" w:rsidRDefault="00AD2234" w:rsidP="008C0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74DB3">
              <w:rPr>
                <w:rFonts w:ascii="Times New Roman" w:hAnsi="Times New Roman" w:cs="Times New Roman"/>
                <w:sz w:val="22"/>
                <w:szCs w:val="22"/>
              </w:rPr>
              <w:t>0.820</w:t>
            </w:r>
          </w:p>
        </w:tc>
        <w:tc>
          <w:tcPr>
            <w:tcW w:w="1955" w:type="dxa"/>
          </w:tcPr>
          <w:p w14:paraId="0B94FA2D" w14:textId="77777777" w:rsidR="00AD2234" w:rsidRPr="00374DB3" w:rsidRDefault="00AD2234" w:rsidP="008C0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129C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BE"/>
                <w14:ligatures w14:val="none"/>
              </w:rPr>
              <w:t>0.625 – 0.913</w:t>
            </w:r>
          </w:p>
        </w:tc>
        <w:tc>
          <w:tcPr>
            <w:tcW w:w="1276" w:type="dxa"/>
          </w:tcPr>
          <w:p w14:paraId="6D4E4A1D" w14:textId="77777777" w:rsidR="00AD2234" w:rsidRPr="00374DB3" w:rsidRDefault="00AD2234" w:rsidP="008C0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129C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BE"/>
                <w14:ligatures w14:val="none"/>
              </w:rPr>
              <w:t>&lt;0.0001</w:t>
            </w:r>
            <w:r w:rsidRPr="00374DB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BE"/>
                <w14:ligatures w14:val="none"/>
              </w:rPr>
              <w:t>*</w:t>
            </w:r>
          </w:p>
        </w:tc>
        <w:tc>
          <w:tcPr>
            <w:tcW w:w="2126" w:type="dxa"/>
          </w:tcPr>
          <w:p w14:paraId="6F7E3C75" w14:textId="77777777" w:rsidR="00AD2234" w:rsidRPr="00374DB3" w:rsidRDefault="00AD2234" w:rsidP="008C0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74DB3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</w:tr>
      <w:tr w:rsidR="00AD2234" w:rsidRPr="00374DB3" w14:paraId="1A81FE82" w14:textId="77777777" w:rsidTr="00406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7DAA7791" w14:textId="77777777" w:rsidR="00AD2234" w:rsidRPr="00374DB3" w:rsidRDefault="00AD2234" w:rsidP="008C034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74DB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livery</w:t>
            </w:r>
          </w:p>
        </w:tc>
        <w:tc>
          <w:tcPr>
            <w:tcW w:w="1835" w:type="dxa"/>
          </w:tcPr>
          <w:p w14:paraId="0FB9F19C" w14:textId="77777777" w:rsidR="00AD2234" w:rsidRPr="00374DB3" w:rsidRDefault="00AD2234" w:rsidP="008C0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74DB3">
              <w:rPr>
                <w:rFonts w:ascii="Times New Roman" w:hAnsi="Times New Roman" w:cs="Times New Roman"/>
                <w:sz w:val="22"/>
                <w:szCs w:val="22"/>
              </w:rPr>
              <w:t>-0.321</w:t>
            </w:r>
          </w:p>
        </w:tc>
        <w:tc>
          <w:tcPr>
            <w:tcW w:w="1955" w:type="dxa"/>
          </w:tcPr>
          <w:p w14:paraId="6B76B1EE" w14:textId="77777777" w:rsidR="00AD2234" w:rsidRPr="00374DB3" w:rsidRDefault="00AD2234" w:rsidP="008C0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129C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BE"/>
                <w14:ligatures w14:val="none"/>
              </w:rPr>
              <w:t>-1.513 – 0.284</w:t>
            </w:r>
          </w:p>
        </w:tc>
        <w:tc>
          <w:tcPr>
            <w:tcW w:w="1276" w:type="dxa"/>
          </w:tcPr>
          <w:p w14:paraId="4394E382" w14:textId="77777777" w:rsidR="00AD2234" w:rsidRPr="00374DB3" w:rsidRDefault="00AD2234" w:rsidP="008C0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129C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BE"/>
                <w14:ligatures w14:val="none"/>
              </w:rPr>
              <w:t>0.821</w:t>
            </w:r>
          </w:p>
        </w:tc>
        <w:tc>
          <w:tcPr>
            <w:tcW w:w="2126" w:type="dxa"/>
          </w:tcPr>
          <w:p w14:paraId="41E8C95E" w14:textId="77777777" w:rsidR="00AD2234" w:rsidRPr="00374DB3" w:rsidRDefault="00AD2234" w:rsidP="008C0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74DB3">
              <w:rPr>
                <w:rFonts w:ascii="Times New Roman" w:hAnsi="Times New Roman" w:cs="Times New Roman"/>
                <w:sz w:val="22"/>
                <w:szCs w:val="22"/>
              </w:rPr>
              <w:t>Poor</w:t>
            </w:r>
          </w:p>
        </w:tc>
      </w:tr>
      <w:tr w:rsidR="00AD2234" w:rsidRPr="00374DB3" w14:paraId="4C4DD891" w14:textId="77777777" w:rsidTr="00406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080D6F29" w14:textId="77777777" w:rsidR="00AD2234" w:rsidRPr="00374DB3" w:rsidRDefault="00AD2234" w:rsidP="008C034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74DB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dherence</w:t>
            </w:r>
            <w:proofErr w:type="spellEnd"/>
          </w:p>
        </w:tc>
        <w:tc>
          <w:tcPr>
            <w:tcW w:w="1835" w:type="dxa"/>
          </w:tcPr>
          <w:p w14:paraId="066E38A3" w14:textId="77777777" w:rsidR="00AD2234" w:rsidRPr="00374DB3" w:rsidRDefault="00AD2234" w:rsidP="008C0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74DB3">
              <w:rPr>
                <w:rFonts w:ascii="Times New Roman" w:hAnsi="Times New Roman" w:cs="Times New Roman"/>
                <w:sz w:val="22"/>
                <w:szCs w:val="22"/>
              </w:rPr>
              <w:t>0.789</w:t>
            </w:r>
          </w:p>
        </w:tc>
        <w:tc>
          <w:tcPr>
            <w:tcW w:w="1955" w:type="dxa"/>
          </w:tcPr>
          <w:p w14:paraId="4D7F764B" w14:textId="77777777" w:rsidR="00AD2234" w:rsidRPr="00374DB3" w:rsidRDefault="00AD2234" w:rsidP="008C0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129C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BE"/>
                <w14:ligatures w14:val="none"/>
              </w:rPr>
              <w:t>0.547 – 0.901</w:t>
            </w:r>
          </w:p>
        </w:tc>
        <w:tc>
          <w:tcPr>
            <w:tcW w:w="1276" w:type="dxa"/>
          </w:tcPr>
          <w:p w14:paraId="2DE9F41D" w14:textId="77777777" w:rsidR="00AD2234" w:rsidRPr="00374DB3" w:rsidRDefault="00AD2234" w:rsidP="008C0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129C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BE"/>
                <w14:ligatures w14:val="none"/>
              </w:rPr>
              <w:t>&lt;0.0001</w:t>
            </w:r>
            <w:r w:rsidRPr="00374DB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BE"/>
                <w14:ligatures w14:val="none"/>
              </w:rPr>
              <w:t>*</w:t>
            </w:r>
          </w:p>
        </w:tc>
        <w:tc>
          <w:tcPr>
            <w:tcW w:w="2126" w:type="dxa"/>
          </w:tcPr>
          <w:p w14:paraId="0346C059" w14:textId="77777777" w:rsidR="00AD2234" w:rsidRPr="00374DB3" w:rsidRDefault="00AD2234" w:rsidP="008C0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74DB3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</w:tr>
      <w:tr w:rsidR="00AD2234" w:rsidRPr="00374DB3" w14:paraId="49C9122B" w14:textId="77777777" w:rsidTr="00406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617A2265" w14:textId="77777777" w:rsidR="00AD2234" w:rsidRPr="00374DB3" w:rsidRDefault="00AD2234" w:rsidP="008C034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74DB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Follow-up </w:t>
            </w:r>
          </w:p>
        </w:tc>
        <w:tc>
          <w:tcPr>
            <w:tcW w:w="1835" w:type="dxa"/>
          </w:tcPr>
          <w:p w14:paraId="258666DE" w14:textId="77777777" w:rsidR="00AD2234" w:rsidRPr="00374DB3" w:rsidRDefault="00AD2234" w:rsidP="008C0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74DB3">
              <w:rPr>
                <w:rFonts w:ascii="Times New Roman" w:hAnsi="Times New Roman" w:cs="Times New Roman"/>
                <w:sz w:val="22"/>
                <w:szCs w:val="22"/>
              </w:rPr>
              <w:t>0.788</w:t>
            </w:r>
          </w:p>
        </w:tc>
        <w:tc>
          <w:tcPr>
            <w:tcW w:w="1955" w:type="dxa"/>
          </w:tcPr>
          <w:p w14:paraId="302514E3" w14:textId="77777777" w:rsidR="00AD2234" w:rsidRPr="00374DB3" w:rsidRDefault="00AD2234" w:rsidP="008C0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129C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BE"/>
                <w14:ligatures w14:val="none"/>
              </w:rPr>
              <w:t>0.591 – 0.889</w:t>
            </w:r>
          </w:p>
        </w:tc>
        <w:tc>
          <w:tcPr>
            <w:tcW w:w="1276" w:type="dxa"/>
          </w:tcPr>
          <w:p w14:paraId="199F11D3" w14:textId="77777777" w:rsidR="00AD2234" w:rsidRPr="00374DB3" w:rsidRDefault="00AD2234" w:rsidP="008C0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129C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BE"/>
                <w14:ligatures w14:val="none"/>
              </w:rPr>
              <w:t>&lt;0.0001</w:t>
            </w:r>
            <w:r w:rsidRPr="00374DB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BE"/>
                <w14:ligatures w14:val="none"/>
              </w:rPr>
              <w:t>*</w:t>
            </w:r>
          </w:p>
        </w:tc>
        <w:tc>
          <w:tcPr>
            <w:tcW w:w="2126" w:type="dxa"/>
          </w:tcPr>
          <w:p w14:paraId="067B7877" w14:textId="77777777" w:rsidR="00AD2234" w:rsidRPr="00374DB3" w:rsidRDefault="00AD2234" w:rsidP="008C0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74DB3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</w:tr>
      <w:tr w:rsidR="00AD2234" w:rsidRPr="00374DB3" w14:paraId="3F59ABF5" w14:textId="77777777" w:rsidTr="00406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41CAEA84" w14:textId="77777777" w:rsidR="00AD2234" w:rsidRPr="00374DB3" w:rsidRDefault="00AD2234" w:rsidP="008C034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74DB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imary</w:t>
            </w:r>
            <w:proofErr w:type="spellEnd"/>
            <w:r w:rsidRPr="00374DB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74DB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utcome</w:t>
            </w:r>
            <w:proofErr w:type="spellEnd"/>
          </w:p>
        </w:tc>
        <w:tc>
          <w:tcPr>
            <w:tcW w:w="1835" w:type="dxa"/>
          </w:tcPr>
          <w:p w14:paraId="20939D33" w14:textId="77777777" w:rsidR="00AD2234" w:rsidRPr="00374DB3" w:rsidRDefault="00AD2234" w:rsidP="008C0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74DB3">
              <w:rPr>
                <w:rFonts w:ascii="Times New Roman" w:hAnsi="Times New Roman" w:cs="Times New Roman"/>
                <w:sz w:val="22"/>
                <w:szCs w:val="22"/>
              </w:rPr>
              <w:t>0.912</w:t>
            </w:r>
          </w:p>
        </w:tc>
        <w:tc>
          <w:tcPr>
            <w:tcW w:w="1955" w:type="dxa"/>
          </w:tcPr>
          <w:p w14:paraId="5A027FCC" w14:textId="77777777" w:rsidR="00AD2234" w:rsidRPr="00374DB3" w:rsidRDefault="00AD2234" w:rsidP="008C0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129C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BE"/>
                <w14:ligatures w14:val="none"/>
              </w:rPr>
              <w:t>0.846 – 0.949</w:t>
            </w:r>
          </w:p>
        </w:tc>
        <w:tc>
          <w:tcPr>
            <w:tcW w:w="1276" w:type="dxa"/>
          </w:tcPr>
          <w:p w14:paraId="2CED9FE2" w14:textId="77777777" w:rsidR="00AD2234" w:rsidRPr="00374DB3" w:rsidRDefault="00AD2234" w:rsidP="008C0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129C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BE"/>
                <w14:ligatures w14:val="none"/>
              </w:rPr>
              <w:t>&lt;0.0001</w:t>
            </w:r>
            <w:r w:rsidRPr="00374DB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BE"/>
                <w14:ligatures w14:val="none"/>
              </w:rPr>
              <w:t>*</w:t>
            </w:r>
          </w:p>
        </w:tc>
        <w:tc>
          <w:tcPr>
            <w:tcW w:w="2126" w:type="dxa"/>
          </w:tcPr>
          <w:p w14:paraId="331B74B9" w14:textId="77777777" w:rsidR="00AD2234" w:rsidRPr="00374DB3" w:rsidRDefault="00AD2234" w:rsidP="008C0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74DB3">
              <w:rPr>
                <w:rFonts w:ascii="Times New Roman" w:hAnsi="Times New Roman" w:cs="Times New Roman"/>
                <w:sz w:val="22"/>
                <w:szCs w:val="22"/>
              </w:rPr>
              <w:t>Excellent</w:t>
            </w:r>
          </w:p>
        </w:tc>
      </w:tr>
      <w:tr w:rsidR="00AD2234" w:rsidRPr="00374DB3" w14:paraId="44D8E1C3" w14:textId="77777777" w:rsidTr="00406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6E26AC2B" w14:textId="77777777" w:rsidR="00AD2234" w:rsidRPr="00374DB3" w:rsidRDefault="00AD2234" w:rsidP="008C034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74DB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imary</w:t>
            </w:r>
            <w:proofErr w:type="spellEnd"/>
            <w:r w:rsidRPr="00374DB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74DB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alysis</w:t>
            </w:r>
            <w:proofErr w:type="spellEnd"/>
          </w:p>
        </w:tc>
        <w:tc>
          <w:tcPr>
            <w:tcW w:w="1835" w:type="dxa"/>
          </w:tcPr>
          <w:p w14:paraId="5CA7E97A" w14:textId="77777777" w:rsidR="00AD2234" w:rsidRPr="00374DB3" w:rsidRDefault="00AD2234" w:rsidP="008C0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74DB3">
              <w:rPr>
                <w:rFonts w:ascii="Times New Roman" w:hAnsi="Times New Roman" w:cs="Times New Roman"/>
                <w:sz w:val="22"/>
                <w:szCs w:val="22"/>
              </w:rPr>
              <w:t>0.864</w:t>
            </w:r>
          </w:p>
        </w:tc>
        <w:tc>
          <w:tcPr>
            <w:tcW w:w="1955" w:type="dxa"/>
          </w:tcPr>
          <w:p w14:paraId="30B4D0E7" w14:textId="77777777" w:rsidR="00AD2234" w:rsidRPr="00374DB3" w:rsidRDefault="00AD2234" w:rsidP="008C0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129C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BE"/>
                <w14:ligatures w14:val="none"/>
              </w:rPr>
              <w:t>0.764 – 0.922</w:t>
            </w:r>
          </w:p>
        </w:tc>
        <w:tc>
          <w:tcPr>
            <w:tcW w:w="1276" w:type="dxa"/>
          </w:tcPr>
          <w:p w14:paraId="23BEF0C2" w14:textId="77777777" w:rsidR="00AD2234" w:rsidRPr="00374DB3" w:rsidRDefault="00AD2234" w:rsidP="008C0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129C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BE"/>
                <w14:ligatures w14:val="none"/>
              </w:rPr>
              <w:t>&lt;0.0001</w:t>
            </w:r>
            <w:r w:rsidRPr="00374DB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BE"/>
                <w14:ligatures w14:val="none"/>
              </w:rPr>
              <w:t>*</w:t>
            </w:r>
          </w:p>
        </w:tc>
        <w:tc>
          <w:tcPr>
            <w:tcW w:w="2126" w:type="dxa"/>
          </w:tcPr>
          <w:p w14:paraId="6F26F6D9" w14:textId="77777777" w:rsidR="00AD2234" w:rsidRPr="00374DB3" w:rsidRDefault="00AD2234" w:rsidP="008C0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74DB3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</w:tr>
      <w:tr w:rsidR="00AD2234" w:rsidRPr="00374DB3" w14:paraId="21914764" w14:textId="77777777" w:rsidTr="00406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</w:tcPr>
          <w:p w14:paraId="4F59C44A" w14:textId="77777777" w:rsidR="00AD2234" w:rsidRPr="00374DB3" w:rsidRDefault="00AD2234" w:rsidP="008C034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74DB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ntrol</w:t>
            </w:r>
          </w:p>
        </w:tc>
        <w:tc>
          <w:tcPr>
            <w:tcW w:w="1835" w:type="dxa"/>
          </w:tcPr>
          <w:p w14:paraId="41CC2B8A" w14:textId="77777777" w:rsidR="00AD2234" w:rsidRPr="00374DB3" w:rsidRDefault="00AD2234" w:rsidP="008C0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74DB3">
              <w:rPr>
                <w:rFonts w:ascii="Times New Roman" w:hAnsi="Times New Roman" w:cs="Times New Roman"/>
                <w:sz w:val="22"/>
                <w:szCs w:val="22"/>
              </w:rPr>
              <w:t>0.970</w:t>
            </w:r>
          </w:p>
        </w:tc>
        <w:tc>
          <w:tcPr>
            <w:tcW w:w="1955" w:type="dxa"/>
          </w:tcPr>
          <w:p w14:paraId="50AF331C" w14:textId="77777777" w:rsidR="00AD2234" w:rsidRPr="00374DB3" w:rsidRDefault="00AD2234" w:rsidP="008C0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129C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BE"/>
                <w14:ligatures w14:val="none"/>
              </w:rPr>
              <w:t>0.947 – 0.983</w:t>
            </w:r>
          </w:p>
        </w:tc>
        <w:tc>
          <w:tcPr>
            <w:tcW w:w="1276" w:type="dxa"/>
          </w:tcPr>
          <w:p w14:paraId="6C489B2D" w14:textId="77777777" w:rsidR="00AD2234" w:rsidRPr="00374DB3" w:rsidRDefault="00AD2234" w:rsidP="008C0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129C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BE"/>
                <w14:ligatures w14:val="none"/>
              </w:rPr>
              <w:t>&lt;0.0001</w:t>
            </w:r>
            <w:r w:rsidRPr="00374DB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BE"/>
                <w14:ligatures w14:val="none"/>
              </w:rPr>
              <w:t>*</w:t>
            </w:r>
          </w:p>
        </w:tc>
        <w:tc>
          <w:tcPr>
            <w:tcW w:w="2126" w:type="dxa"/>
          </w:tcPr>
          <w:p w14:paraId="3875FDAA" w14:textId="77777777" w:rsidR="00AD2234" w:rsidRPr="00374DB3" w:rsidRDefault="00AD2234" w:rsidP="008C0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74DB3">
              <w:rPr>
                <w:rFonts w:ascii="Times New Roman" w:hAnsi="Times New Roman" w:cs="Times New Roman"/>
                <w:sz w:val="22"/>
                <w:szCs w:val="22"/>
              </w:rPr>
              <w:t>Excellent</w:t>
            </w:r>
          </w:p>
        </w:tc>
      </w:tr>
    </w:tbl>
    <w:p w14:paraId="5D6C78A1" w14:textId="28A7F380" w:rsidR="00AD2234" w:rsidRPr="00374DB3" w:rsidRDefault="00AD2234" w:rsidP="00AD2234">
      <w:pPr>
        <w:rPr>
          <w:rFonts w:ascii="Times New Roman" w:hAnsi="Times New Roman" w:cs="Times New Roman"/>
          <w:sz w:val="22"/>
          <w:szCs w:val="22"/>
        </w:rPr>
      </w:pPr>
      <w:r w:rsidRPr="00374DB3">
        <w:rPr>
          <w:rFonts w:ascii="Times New Roman" w:hAnsi="Times New Roman" w:cs="Times New Roman"/>
          <w:i/>
          <w:iCs/>
          <w:sz w:val="22"/>
          <w:szCs w:val="22"/>
        </w:rPr>
        <w:t>CI</w:t>
      </w:r>
      <w:r w:rsidRPr="00374DB3">
        <w:rPr>
          <w:rFonts w:ascii="Times New Roman" w:hAnsi="Times New Roman" w:cs="Times New Roman"/>
          <w:sz w:val="22"/>
          <w:szCs w:val="22"/>
        </w:rPr>
        <w:t xml:space="preserve"> Confidence </w:t>
      </w:r>
      <w:proofErr w:type="spellStart"/>
      <w:r w:rsidRPr="00374DB3">
        <w:rPr>
          <w:rFonts w:ascii="Times New Roman" w:hAnsi="Times New Roman" w:cs="Times New Roman"/>
          <w:sz w:val="22"/>
          <w:szCs w:val="22"/>
        </w:rPr>
        <w:t>interval</w:t>
      </w:r>
      <w:proofErr w:type="spellEnd"/>
      <w:r w:rsidR="00815205">
        <w:rPr>
          <w:rFonts w:ascii="Times New Roman" w:hAnsi="Times New Roman" w:cs="Times New Roman"/>
          <w:sz w:val="22"/>
          <w:szCs w:val="22"/>
        </w:rPr>
        <w:t> ;</w:t>
      </w:r>
      <w:r w:rsidRPr="00374DB3">
        <w:rPr>
          <w:rFonts w:ascii="Times New Roman" w:hAnsi="Times New Roman" w:cs="Times New Roman"/>
          <w:sz w:val="22"/>
          <w:szCs w:val="22"/>
        </w:rPr>
        <w:t xml:space="preserve"> </w:t>
      </w:r>
      <w:r w:rsidRPr="00374DB3">
        <w:rPr>
          <w:rFonts w:ascii="Times New Roman" w:hAnsi="Times New Roman" w:cs="Times New Roman"/>
          <w:i/>
          <w:iCs/>
          <w:sz w:val="22"/>
          <w:szCs w:val="22"/>
        </w:rPr>
        <w:t>ICC</w:t>
      </w:r>
      <w:r w:rsidRPr="00374DB3">
        <w:rPr>
          <w:rFonts w:ascii="Times New Roman" w:hAnsi="Times New Roman" w:cs="Times New Roman"/>
          <w:sz w:val="22"/>
          <w:szCs w:val="22"/>
        </w:rPr>
        <w:t xml:space="preserve"> </w:t>
      </w:r>
      <w:r w:rsidRPr="00374DB3">
        <w:rPr>
          <w:rFonts w:ascii="Times New Roman" w:hAnsi="Times New Roman" w:cs="Times New Roman"/>
          <w:sz w:val="22"/>
          <w:szCs w:val="22"/>
          <w:lang w:val="en-US"/>
        </w:rPr>
        <w:t>Intraclass correlation coefficients</w:t>
      </w:r>
    </w:p>
    <w:p w14:paraId="632FD592" w14:textId="77777777" w:rsidR="00451964" w:rsidRDefault="00451964"/>
    <w:sectPr w:rsidR="00451964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4B57BD" w14:textId="77777777" w:rsidR="00A4214F" w:rsidRDefault="00A4214F" w:rsidP="00543044">
      <w:pPr>
        <w:spacing w:after="0" w:line="240" w:lineRule="auto"/>
      </w:pPr>
      <w:r>
        <w:separator/>
      </w:r>
    </w:p>
  </w:endnote>
  <w:endnote w:type="continuationSeparator" w:id="0">
    <w:p w14:paraId="2CA75FC1" w14:textId="77777777" w:rsidR="00A4214F" w:rsidRDefault="00A4214F" w:rsidP="005430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4006DA" w14:textId="77777777" w:rsidR="00A4214F" w:rsidRDefault="00A4214F" w:rsidP="00543044">
      <w:pPr>
        <w:spacing w:after="0" w:line="240" w:lineRule="auto"/>
      </w:pPr>
      <w:r>
        <w:separator/>
      </w:r>
    </w:p>
  </w:footnote>
  <w:footnote w:type="continuationSeparator" w:id="0">
    <w:p w14:paraId="5B8EE0FD" w14:textId="77777777" w:rsidR="00A4214F" w:rsidRDefault="00A4214F" w:rsidP="005430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0416F4" w14:textId="73E439D3" w:rsidR="00543044" w:rsidRPr="00543044" w:rsidRDefault="00543044" w:rsidP="00543044">
    <w:pPr>
      <w:pStyle w:val="En-tte"/>
      <w:jc w:val="both"/>
      <w:rPr>
        <w:rFonts w:ascii="Times New Roman" w:hAnsi="Times New Roman" w:cs="Times New Roman"/>
        <w:sz w:val="22"/>
        <w:szCs w:val="22"/>
        <w:lang w:val="en-US"/>
      </w:rPr>
    </w:pPr>
    <w:r w:rsidRPr="00543044">
      <w:rPr>
        <w:rFonts w:ascii="Times New Roman" w:hAnsi="Times New Roman" w:cs="Times New Roman"/>
        <w:sz w:val="22"/>
        <w:szCs w:val="22"/>
        <w:lang w:val="en-US"/>
      </w:rPr>
      <w:t>Van Heden et al. How pragmatic are sarcopenia intervention studies? A systematic review. Journal of Cachexia, Sarcopenia and Muscle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234"/>
    <w:rsid w:val="000329EF"/>
    <w:rsid w:val="00145CE7"/>
    <w:rsid w:val="001E7207"/>
    <w:rsid w:val="00265398"/>
    <w:rsid w:val="00406372"/>
    <w:rsid w:val="00451964"/>
    <w:rsid w:val="00542F2A"/>
    <w:rsid w:val="00543044"/>
    <w:rsid w:val="007B136C"/>
    <w:rsid w:val="00815205"/>
    <w:rsid w:val="009161A0"/>
    <w:rsid w:val="00922E95"/>
    <w:rsid w:val="00A4214F"/>
    <w:rsid w:val="00AC26FA"/>
    <w:rsid w:val="00AD2234"/>
    <w:rsid w:val="00C22660"/>
    <w:rsid w:val="00C56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15C10"/>
  <w15:chartTrackingRefBased/>
  <w15:docId w15:val="{51D8431B-AAFF-47C1-9A31-656B6DC05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234"/>
  </w:style>
  <w:style w:type="paragraph" w:styleId="Titre1">
    <w:name w:val="heading 1"/>
    <w:basedOn w:val="Normal"/>
    <w:next w:val="Normal"/>
    <w:link w:val="Titre1Car"/>
    <w:uiPriority w:val="9"/>
    <w:qFormat/>
    <w:rsid w:val="00AD22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D22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D22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D22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D22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D22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D22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D22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D22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D22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D22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D22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D223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D223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D223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D223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D223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D223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D22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D22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D22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D22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D22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D223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D223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D223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D22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D223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D2234"/>
    <w:rPr>
      <w:b/>
      <w:bCs/>
      <w:smallCaps/>
      <w:color w:val="0F4761" w:themeColor="accent1" w:themeShade="BF"/>
      <w:spacing w:val="5"/>
    </w:rPr>
  </w:style>
  <w:style w:type="table" w:styleId="Tableausimple2">
    <w:name w:val="Plain Table 2"/>
    <w:basedOn w:val="TableauNormal"/>
    <w:uiPriority w:val="42"/>
    <w:rsid w:val="00AD223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5430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43044"/>
  </w:style>
  <w:style w:type="paragraph" w:styleId="Pieddepage">
    <w:name w:val="footer"/>
    <w:basedOn w:val="Normal"/>
    <w:link w:val="PieddepageCar"/>
    <w:uiPriority w:val="99"/>
    <w:unhideWhenUsed/>
    <w:rsid w:val="005430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430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12</Characters>
  <Application>Microsoft Office Word</Application>
  <DocSecurity>0</DocSecurity>
  <Lines>11</Lines>
  <Paragraphs>7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Van Heden</dc:creator>
  <cp:keywords/>
  <dc:description/>
  <cp:lastModifiedBy>Sophie Van Heden</cp:lastModifiedBy>
  <cp:revision>7</cp:revision>
  <cp:lastPrinted>2025-10-24T12:23:00Z</cp:lastPrinted>
  <dcterms:created xsi:type="dcterms:W3CDTF">2025-10-03T05:57:00Z</dcterms:created>
  <dcterms:modified xsi:type="dcterms:W3CDTF">2025-10-28T09:01:00Z</dcterms:modified>
</cp:coreProperties>
</file>